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865" w:rsidRDefault="00F61865"/>
    <w:p w:rsidR="00987EA8" w:rsidRDefault="00987EA8" w:rsidP="00987EA8">
      <w:pPr>
        <w:jc w:val="both"/>
        <w:rPr>
          <w:rFonts w:ascii="Arial" w:hAnsi="Arial" w:cs="Arial"/>
          <w:lang w:val="ca-ES"/>
        </w:rPr>
      </w:pPr>
    </w:p>
    <w:p w:rsidR="007D5767" w:rsidRDefault="007D5767" w:rsidP="00987EA8">
      <w:pPr>
        <w:jc w:val="both"/>
        <w:rPr>
          <w:rFonts w:ascii="Arial" w:hAnsi="Arial" w:cs="Arial"/>
          <w:lang w:val="ca-ES"/>
        </w:rPr>
      </w:pPr>
    </w:p>
    <w:p w:rsidR="007D5767" w:rsidRDefault="007D5767" w:rsidP="00987EA8">
      <w:pPr>
        <w:jc w:val="both"/>
        <w:rPr>
          <w:rFonts w:ascii="Arial" w:hAnsi="Arial" w:cs="Arial"/>
          <w:lang w:val="ca-ES"/>
        </w:rPr>
      </w:pPr>
    </w:p>
    <w:p w:rsidR="007D5767" w:rsidRDefault="007D5767" w:rsidP="00987EA8">
      <w:pPr>
        <w:jc w:val="both"/>
        <w:rPr>
          <w:rFonts w:ascii="Arial" w:hAnsi="Arial" w:cs="Arial"/>
          <w:lang w:val="ca-ES"/>
        </w:rPr>
      </w:pPr>
    </w:p>
    <w:p w:rsidR="007D5767" w:rsidRDefault="007D5767" w:rsidP="00987EA8">
      <w:pPr>
        <w:jc w:val="both"/>
        <w:rPr>
          <w:rFonts w:ascii="Arial" w:hAnsi="Arial" w:cs="Arial"/>
          <w:lang w:val="ca-ES"/>
        </w:rPr>
      </w:pPr>
    </w:p>
    <w:p w:rsidR="007D5767" w:rsidRDefault="007D5767" w:rsidP="00987EA8">
      <w:pPr>
        <w:jc w:val="both"/>
        <w:rPr>
          <w:rFonts w:ascii="Arial" w:hAnsi="Arial" w:cs="Arial"/>
          <w:lang w:val="ca-ES"/>
        </w:rPr>
      </w:pPr>
    </w:p>
    <w:p w:rsidR="00987EA8" w:rsidRPr="00987EA8" w:rsidRDefault="00987EA8" w:rsidP="00987EA8">
      <w:pPr>
        <w:jc w:val="both"/>
        <w:rPr>
          <w:rFonts w:ascii="Arial" w:hAnsi="Arial" w:cs="Arial"/>
          <w:lang w:val="ca-ES"/>
        </w:rPr>
      </w:pPr>
    </w:p>
    <w:p w:rsidR="00F61865" w:rsidRDefault="00F61865"/>
    <w:tbl>
      <w:tblPr>
        <w:tblStyle w:val="Tablaconcuadrcula"/>
        <w:tblW w:w="9039" w:type="dxa"/>
        <w:tblLayout w:type="fixed"/>
        <w:tblLook w:val="04A0"/>
      </w:tblPr>
      <w:tblGrid>
        <w:gridCol w:w="1526"/>
        <w:gridCol w:w="1984"/>
        <w:gridCol w:w="851"/>
        <w:gridCol w:w="992"/>
        <w:gridCol w:w="1418"/>
        <w:gridCol w:w="992"/>
        <w:gridCol w:w="1276"/>
      </w:tblGrid>
      <w:tr w:rsidR="007447E3" w:rsidRPr="008A59C4" w:rsidTr="007447E3">
        <w:trPr>
          <w:trHeight w:val="618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F61865" w:rsidRDefault="00F61865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F61865" w:rsidRPr="00662FA3" w:rsidRDefault="00F61865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 xml:space="preserve">Sequenc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Target genomic sequ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Fluorochrome dy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Amplicon size (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7447E3" w:rsidRPr="00F91C18" w:rsidTr="007447E3">
        <w:trPr>
          <w:trHeight w:val="272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TRNL_G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5’</w:t>
            </w:r>
            <w:r w:rsidRPr="008A59C4">
              <w:rPr>
                <w:rFonts w:ascii="Arial" w:hAnsi="Arial" w:cs="Arial"/>
                <w:sz w:val="16"/>
                <w:szCs w:val="16"/>
              </w:rPr>
              <w:t>gggcaatcctgagccaaatc</w:t>
            </w: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3’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7447E3" w:rsidRPr="00BF360C" w:rsidRDefault="007447E3" w:rsidP="00B542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60C">
              <w:rPr>
                <w:rFonts w:ascii="Arial" w:hAnsi="Arial" w:cs="Arial"/>
                <w:i/>
                <w:sz w:val="16"/>
                <w:szCs w:val="16"/>
              </w:rPr>
              <w:t>trnL(UAA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7447E3" w:rsidRPr="008A59C4" w:rsidRDefault="007447E3" w:rsidP="00B542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-593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7447E3" w:rsidRPr="005C0E6F" w:rsidRDefault="007447E3" w:rsidP="00F91C1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E6F">
              <w:rPr>
                <w:rFonts w:ascii="Arial" w:hAnsi="Arial" w:cs="Arial"/>
                <w:sz w:val="16"/>
                <w:szCs w:val="16"/>
                <w:lang w:val="en-GB"/>
              </w:rPr>
              <w:t>Taberlet (2007) and GenBank</w:t>
            </w:r>
          </w:p>
        </w:tc>
      </w:tr>
      <w:tr w:rsidR="007447E3" w:rsidRPr="008A59C4" w:rsidTr="007447E3">
        <w:trPr>
          <w:trHeight w:val="32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TRNL_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5’</w:t>
            </w:r>
            <w:r w:rsidRPr="008A59C4">
              <w:rPr>
                <w:rFonts w:ascii="Arial" w:hAnsi="Arial" w:cs="Arial"/>
                <w:sz w:val="16"/>
                <w:szCs w:val="16"/>
              </w:rPr>
              <w:t>ggggatagagggacttgaac</w:t>
            </w: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447E3" w:rsidRPr="00BF360C" w:rsidRDefault="007447E3" w:rsidP="00B542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-</w:t>
            </w:r>
            <w:r w:rsidRPr="008A59C4">
              <w:rPr>
                <w:rFonts w:ascii="Arial" w:hAnsi="Arial" w:cs="Arial"/>
                <w:sz w:val="16"/>
                <w:szCs w:val="16"/>
              </w:rPr>
              <w:t>FAM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47E3" w:rsidRPr="008A59C4" w:rsidTr="00F91C18">
        <w:trPr>
          <w:trHeight w:val="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BF360C" w:rsidRDefault="007447E3" w:rsidP="00B542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47E3" w:rsidRPr="008A59C4" w:rsidTr="007447E3">
        <w:trPr>
          <w:trHeight w:val="23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S2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5’</w:t>
            </w:r>
            <w:r w:rsidRPr="008A59C4">
              <w:rPr>
                <w:rFonts w:ascii="Arial" w:hAnsi="Arial" w:cs="Arial"/>
                <w:sz w:val="16"/>
                <w:szCs w:val="16"/>
              </w:rPr>
              <w:t>atgcgatacttggtgtgaat</w:t>
            </w: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3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447E3" w:rsidRPr="00BF360C" w:rsidRDefault="007447E3" w:rsidP="00B542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60C">
              <w:rPr>
                <w:rFonts w:ascii="Arial" w:hAnsi="Arial" w:cs="Arial"/>
                <w:i/>
                <w:sz w:val="16"/>
                <w:szCs w:val="16"/>
              </w:rPr>
              <w:t>IT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</w:rPr>
              <w:t>HEX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8A59C4" w:rsidRDefault="007447E3" w:rsidP="00B542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5-51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1C18" w:rsidRDefault="007447E3" w:rsidP="00F91C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n</w:t>
            </w:r>
          </w:p>
          <w:p w:rsidR="007447E3" w:rsidRPr="008A59C4" w:rsidRDefault="007447E3" w:rsidP="00F91C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0)</w:t>
            </w:r>
          </w:p>
        </w:tc>
      </w:tr>
      <w:tr w:rsidR="007447E3" w:rsidRPr="008A59C4" w:rsidTr="007447E3">
        <w:trPr>
          <w:trHeight w:val="296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662FA3" w:rsidRDefault="007447E3" w:rsidP="00B542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62FA3">
              <w:rPr>
                <w:rFonts w:ascii="Arial" w:hAnsi="Arial" w:cs="Arial"/>
                <w:b/>
                <w:sz w:val="16"/>
                <w:szCs w:val="16"/>
              </w:rPr>
              <w:t>S3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5’</w:t>
            </w:r>
            <w:r w:rsidRPr="008A59C4">
              <w:rPr>
                <w:rFonts w:ascii="Arial" w:hAnsi="Arial" w:cs="Arial"/>
                <w:sz w:val="16"/>
                <w:szCs w:val="16"/>
              </w:rPr>
              <w:t>gacgcttctccagactacaat</w:t>
            </w:r>
            <w:r w:rsidRPr="008A59C4">
              <w:rPr>
                <w:rFonts w:ascii="Arial" w:hAnsi="Arial" w:cs="Arial"/>
                <w:sz w:val="16"/>
                <w:szCs w:val="16"/>
                <w:vertAlign w:val="superscript"/>
              </w:rPr>
              <w:t>3’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  <w:r w:rsidRPr="008A59C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7E3" w:rsidRPr="008A59C4" w:rsidRDefault="007447E3" w:rsidP="00B542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252E5" w:rsidRDefault="00D252E5"/>
    <w:sectPr w:rsidR="00D252E5" w:rsidSect="00D252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characterSpacingControl w:val="doNotCompress"/>
  <w:compat/>
  <w:rsids>
    <w:rsidRoot w:val="007447E3"/>
    <w:rsid w:val="0004329D"/>
    <w:rsid w:val="0014063E"/>
    <w:rsid w:val="002176F9"/>
    <w:rsid w:val="002819A4"/>
    <w:rsid w:val="007447E3"/>
    <w:rsid w:val="00776ABC"/>
    <w:rsid w:val="007D5767"/>
    <w:rsid w:val="00927744"/>
    <w:rsid w:val="00933B3C"/>
    <w:rsid w:val="00980D98"/>
    <w:rsid w:val="00987EA8"/>
    <w:rsid w:val="00AF06A3"/>
    <w:rsid w:val="00D252E5"/>
    <w:rsid w:val="00DF1CE2"/>
    <w:rsid w:val="00F61865"/>
    <w:rsid w:val="00F91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7E3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447E3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27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7744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05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</dc:creator>
  <cp:lastModifiedBy>Carme</cp:lastModifiedBy>
  <cp:revision>2</cp:revision>
  <dcterms:created xsi:type="dcterms:W3CDTF">2018-10-30T12:32:00Z</dcterms:created>
  <dcterms:modified xsi:type="dcterms:W3CDTF">2018-10-30T12:32:00Z</dcterms:modified>
</cp:coreProperties>
</file>